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E6EF" w14:textId="77777777" w:rsidR="008B63AC" w:rsidRDefault="008B63AC" w:rsidP="007206A6">
      <w:pPr>
        <w:spacing w:after="0" w:line="240" w:lineRule="auto"/>
        <w:ind w:left="0" w:firstLine="0"/>
        <w:rPr>
          <w:rFonts w:ascii="ArialMT" w:hAnsi="ArialMT"/>
          <w:sz w:val="23"/>
          <w:szCs w:val="23"/>
        </w:rPr>
      </w:pPr>
      <w:r>
        <w:rPr>
          <w:rFonts w:ascii="ArialMT" w:hAnsi="ArialMT"/>
          <w:sz w:val="23"/>
          <w:szCs w:val="23"/>
        </w:rPr>
        <w:t>MRI and prostate biopsy protocols</w:t>
      </w:r>
    </w:p>
    <w:p w14:paraId="455075AE" w14:textId="77777777" w:rsidR="008B63AC" w:rsidRDefault="008B63AC" w:rsidP="007206A6">
      <w:pPr>
        <w:spacing w:after="0" w:line="240" w:lineRule="auto"/>
        <w:ind w:left="0" w:firstLine="0"/>
        <w:rPr>
          <w:rFonts w:ascii="ArialMT" w:hAnsi="ArialMT"/>
          <w:sz w:val="23"/>
          <w:szCs w:val="23"/>
        </w:rPr>
      </w:pPr>
    </w:p>
    <w:p w14:paraId="1D1C7690" w14:textId="29F20903" w:rsidR="007206A6" w:rsidRPr="002950CC" w:rsidRDefault="007206A6" w:rsidP="007206A6">
      <w:pPr>
        <w:spacing w:after="0" w:line="240" w:lineRule="auto"/>
        <w:ind w:left="0" w:firstLine="0"/>
        <w:rPr>
          <w:rFonts w:ascii="ArialMT" w:hAnsi="ArialMT"/>
          <w:sz w:val="23"/>
          <w:szCs w:val="23"/>
        </w:rPr>
      </w:pPr>
      <w:r w:rsidRPr="007206A6">
        <w:rPr>
          <w:rFonts w:ascii="ArialMT" w:hAnsi="ArialMT"/>
          <w:sz w:val="23"/>
          <w:szCs w:val="23"/>
        </w:rPr>
        <w:t xml:space="preserve">All men underwent a 3-Tesla multi-parametric MRI performed to standards established by the European Society of </w:t>
      </w:r>
      <w:proofErr w:type="spellStart"/>
      <w:r w:rsidRPr="007206A6">
        <w:rPr>
          <w:rFonts w:ascii="ArialMT" w:hAnsi="ArialMT"/>
          <w:sz w:val="23"/>
          <w:szCs w:val="23"/>
        </w:rPr>
        <w:t>Uroradiology</w:t>
      </w:r>
      <w:proofErr w:type="spellEnd"/>
      <w:r w:rsidRPr="007206A6">
        <w:rPr>
          <w:rFonts w:ascii="ArialMT" w:hAnsi="ArialMT"/>
          <w:sz w:val="23"/>
          <w:szCs w:val="23"/>
        </w:rPr>
        <w:t xml:space="preserve">. No endorectal coils were used. Images were reviewed by 2 board-certified </w:t>
      </w:r>
      <w:proofErr w:type="spellStart"/>
      <w:r w:rsidRPr="007206A6">
        <w:rPr>
          <w:rFonts w:ascii="ArialMT" w:hAnsi="ArialMT"/>
          <w:sz w:val="23"/>
          <w:szCs w:val="23"/>
        </w:rPr>
        <w:t>uroradiologist</w:t>
      </w:r>
      <w:proofErr w:type="spellEnd"/>
      <w:r w:rsidRPr="007206A6">
        <w:rPr>
          <w:rFonts w:ascii="ArialMT" w:hAnsi="ArialMT"/>
          <w:sz w:val="23"/>
          <w:szCs w:val="23"/>
        </w:rPr>
        <w:t xml:space="preserve"> with more than 10 years experienced (HT) and given a score using the PIRADS V2 scoring system 1–5. </w:t>
      </w:r>
      <w:proofErr w:type="spellStart"/>
      <w:r w:rsidRPr="007206A6">
        <w:rPr>
          <w:rFonts w:ascii="ArialMT" w:hAnsi="ArialMT"/>
          <w:sz w:val="23"/>
          <w:szCs w:val="23"/>
        </w:rPr>
        <w:t>mpMRI</w:t>
      </w:r>
      <w:proofErr w:type="spellEnd"/>
      <w:r w:rsidRPr="007206A6">
        <w:rPr>
          <w:rFonts w:ascii="ArialMT" w:hAnsi="ArialMT"/>
          <w:sz w:val="23"/>
          <w:szCs w:val="23"/>
        </w:rPr>
        <w:t xml:space="preserve"> images were uploaded onto the </w:t>
      </w:r>
      <w:proofErr w:type="spellStart"/>
      <w:r w:rsidRPr="007206A6">
        <w:rPr>
          <w:rFonts w:ascii="ArialMT" w:hAnsi="ArialMT"/>
          <w:sz w:val="23"/>
          <w:szCs w:val="23"/>
        </w:rPr>
        <w:t>transperineal</w:t>
      </w:r>
      <w:proofErr w:type="spellEnd"/>
      <w:r w:rsidRPr="007206A6">
        <w:rPr>
          <w:rFonts w:ascii="ArialMT" w:hAnsi="ArialMT"/>
          <w:sz w:val="23"/>
          <w:szCs w:val="23"/>
        </w:rPr>
        <w:t xml:space="preserve"> prostate biopsy platform, </w:t>
      </w:r>
      <w:proofErr w:type="spellStart"/>
      <w:r w:rsidRPr="007206A6">
        <w:rPr>
          <w:rFonts w:ascii="ArialMT" w:hAnsi="ArialMT"/>
          <w:sz w:val="23"/>
          <w:szCs w:val="23"/>
        </w:rPr>
        <w:t>iSR’obot</w:t>
      </w:r>
      <w:proofErr w:type="spellEnd"/>
      <w:r w:rsidRPr="007206A6">
        <w:rPr>
          <w:rFonts w:ascii="ArialMT" w:hAnsi="ArialMT"/>
          <w:sz w:val="23"/>
          <w:szCs w:val="23"/>
        </w:rPr>
        <w:t xml:space="preserve"> Mona </w:t>
      </w:r>
      <w:proofErr w:type="spellStart"/>
      <w:r w:rsidRPr="007206A6">
        <w:rPr>
          <w:rFonts w:ascii="ArialMT" w:hAnsi="ArialMT"/>
          <w:sz w:val="23"/>
          <w:szCs w:val="23"/>
        </w:rPr>
        <w:t>Lisa</w:t>
      </w:r>
      <w:r w:rsidRPr="007206A6">
        <w:rPr>
          <w:rFonts w:ascii="ArialMT" w:hAnsi="ArialMT"/>
          <w:sz w:val="23"/>
          <w:szCs w:val="23"/>
          <w:vertAlign w:val="superscript"/>
        </w:rPr>
        <w:t>TM</w:t>
      </w:r>
      <w:proofErr w:type="spellEnd"/>
      <w:r w:rsidRPr="007206A6">
        <w:rPr>
          <w:rFonts w:ascii="ArialMT" w:hAnsi="ArialMT"/>
          <w:sz w:val="23"/>
          <w:szCs w:val="23"/>
        </w:rPr>
        <w:t> (</w:t>
      </w:r>
      <w:proofErr w:type="spellStart"/>
      <w:r w:rsidRPr="007206A6">
        <w:rPr>
          <w:rFonts w:ascii="ArialMT" w:hAnsi="ArialMT"/>
          <w:sz w:val="23"/>
          <w:szCs w:val="23"/>
        </w:rPr>
        <w:t>Biobot</w:t>
      </w:r>
      <w:proofErr w:type="spellEnd"/>
      <w:r w:rsidRPr="007206A6">
        <w:rPr>
          <w:rFonts w:ascii="ArialMT" w:hAnsi="ArialMT"/>
          <w:sz w:val="23"/>
          <w:szCs w:val="23"/>
        </w:rPr>
        <w:t xml:space="preserve"> Surgical, Singapore). A biplane transducer (BK 8848, 9 MHz, BK Medical, Analogic Ultrasound Group) was used to perform intra-operative ultrasound imaging of the prostate, and a software fusion </w:t>
      </w:r>
      <w:proofErr w:type="spellStart"/>
      <w:r w:rsidRPr="007206A6">
        <w:rPr>
          <w:rFonts w:ascii="ArialMT" w:hAnsi="ArialMT"/>
          <w:sz w:val="23"/>
          <w:szCs w:val="23"/>
        </w:rPr>
        <w:t>programme</w:t>
      </w:r>
      <w:proofErr w:type="spellEnd"/>
      <w:r w:rsidRPr="007206A6">
        <w:rPr>
          <w:rFonts w:ascii="ArialMT" w:hAnsi="ArialMT"/>
          <w:sz w:val="23"/>
          <w:szCs w:val="23"/>
        </w:rPr>
        <w:t xml:space="preserve"> (</w:t>
      </w:r>
      <w:proofErr w:type="spellStart"/>
      <w:r w:rsidRPr="007206A6">
        <w:rPr>
          <w:rFonts w:ascii="ArialMT" w:hAnsi="ArialMT"/>
          <w:sz w:val="23"/>
          <w:szCs w:val="23"/>
        </w:rPr>
        <w:t>UroFusion</w:t>
      </w:r>
      <w:r w:rsidRPr="007206A6">
        <w:rPr>
          <w:rFonts w:ascii="ArialMT" w:hAnsi="ArialMT"/>
          <w:sz w:val="23"/>
          <w:szCs w:val="23"/>
          <w:vertAlign w:val="superscript"/>
        </w:rPr>
        <w:t>TM</w:t>
      </w:r>
      <w:proofErr w:type="spellEnd"/>
      <w:r w:rsidRPr="007206A6">
        <w:rPr>
          <w:rFonts w:ascii="ArialMT" w:hAnsi="ArialMT"/>
          <w:sz w:val="23"/>
          <w:szCs w:val="23"/>
        </w:rPr>
        <w:t xml:space="preserve">, </w:t>
      </w:r>
      <w:proofErr w:type="spellStart"/>
      <w:r w:rsidRPr="007206A6">
        <w:rPr>
          <w:rFonts w:ascii="ArialMT" w:hAnsi="ArialMT"/>
          <w:sz w:val="23"/>
          <w:szCs w:val="23"/>
        </w:rPr>
        <w:t>Biobot</w:t>
      </w:r>
      <w:proofErr w:type="spellEnd"/>
      <w:r w:rsidRPr="007206A6">
        <w:rPr>
          <w:rFonts w:ascii="ArialMT" w:hAnsi="ArialMT"/>
          <w:sz w:val="23"/>
          <w:szCs w:val="23"/>
        </w:rPr>
        <w:t xml:space="preserve"> Surgical, Singapore). was used to fuse the pre-biopsy MRI mapping to the intraoperative ultrasound images. The operator for the biopsies were 2 </w:t>
      </w:r>
      <w:proofErr w:type="spellStart"/>
      <w:r w:rsidRPr="007206A6">
        <w:rPr>
          <w:rFonts w:ascii="ArialMT" w:hAnsi="ArialMT"/>
          <w:sz w:val="23"/>
          <w:szCs w:val="23"/>
        </w:rPr>
        <w:t>uro</w:t>
      </w:r>
      <w:proofErr w:type="spellEnd"/>
      <w:r w:rsidRPr="007206A6">
        <w:rPr>
          <w:rFonts w:ascii="ArialMT" w:hAnsi="ArialMT"/>
          <w:sz w:val="23"/>
          <w:szCs w:val="23"/>
        </w:rPr>
        <w:t xml:space="preserve">-oncologists with more than 10 years experienced at performing prostate biopsies. Saturation biopsies were done in the operating theatre, under general </w:t>
      </w:r>
      <w:proofErr w:type="spellStart"/>
      <w:r w:rsidRPr="007206A6">
        <w:rPr>
          <w:rFonts w:ascii="ArialMT" w:hAnsi="ArialMT"/>
          <w:sz w:val="23"/>
          <w:szCs w:val="23"/>
        </w:rPr>
        <w:t>anaesthesia</w:t>
      </w:r>
      <w:proofErr w:type="spellEnd"/>
      <w:r w:rsidRPr="007206A6">
        <w:rPr>
          <w:rFonts w:ascii="ArialMT" w:hAnsi="ArialMT"/>
          <w:sz w:val="23"/>
          <w:szCs w:val="23"/>
        </w:rPr>
        <w:t>, with an induction dose of Ceftriaxone or Gentamycin for antibiotics prophylaxis. A saturation biopsy template was used to guide biopsy. The number of cores ranged from 10 to 65, with a median number 25.</w:t>
      </w:r>
    </w:p>
    <w:p w14:paraId="67FD214A" w14:textId="77777777" w:rsidR="006F655B" w:rsidRDefault="006F655B" w:rsidP="007206A6">
      <w:pPr>
        <w:ind w:left="0"/>
      </w:pPr>
    </w:p>
    <w:sectPr w:rsidR="006F655B" w:rsidSect="00D372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6A6"/>
    <w:rsid w:val="0000052A"/>
    <w:rsid w:val="000016CF"/>
    <w:rsid w:val="0000176C"/>
    <w:rsid w:val="00025B54"/>
    <w:rsid w:val="00044948"/>
    <w:rsid w:val="000C671E"/>
    <w:rsid w:val="000E5A3C"/>
    <w:rsid w:val="000F3B5D"/>
    <w:rsid w:val="00116F74"/>
    <w:rsid w:val="001213FA"/>
    <w:rsid w:val="001365A6"/>
    <w:rsid w:val="00166B40"/>
    <w:rsid w:val="00171694"/>
    <w:rsid w:val="00174229"/>
    <w:rsid w:val="00174B38"/>
    <w:rsid w:val="0018672E"/>
    <w:rsid w:val="00197DB1"/>
    <w:rsid w:val="001B5438"/>
    <w:rsid w:val="001C6089"/>
    <w:rsid w:val="001F2EBA"/>
    <w:rsid w:val="00207B4F"/>
    <w:rsid w:val="00234E16"/>
    <w:rsid w:val="00234EF7"/>
    <w:rsid w:val="00250687"/>
    <w:rsid w:val="00270AD6"/>
    <w:rsid w:val="00296559"/>
    <w:rsid w:val="002B0088"/>
    <w:rsid w:val="002C346A"/>
    <w:rsid w:val="002F5BEF"/>
    <w:rsid w:val="00300C70"/>
    <w:rsid w:val="00334821"/>
    <w:rsid w:val="00341696"/>
    <w:rsid w:val="00373A79"/>
    <w:rsid w:val="00373DC4"/>
    <w:rsid w:val="00382448"/>
    <w:rsid w:val="003871EE"/>
    <w:rsid w:val="003932BA"/>
    <w:rsid w:val="003C0B74"/>
    <w:rsid w:val="004214EF"/>
    <w:rsid w:val="00442B2A"/>
    <w:rsid w:val="004742F1"/>
    <w:rsid w:val="00481AD9"/>
    <w:rsid w:val="004A00B6"/>
    <w:rsid w:val="004A27B9"/>
    <w:rsid w:val="004D1579"/>
    <w:rsid w:val="004E1339"/>
    <w:rsid w:val="004E1EF5"/>
    <w:rsid w:val="00522D83"/>
    <w:rsid w:val="00523486"/>
    <w:rsid w:val="00541B23"/>
    <w:rsid w:val="00545534"/>
    <w:rsid w:val="00571A87"/>
    <w:rsid w:val="00572714"/>
    <w:rsid w:val="00574670"/>
    <w:rsid w:val="005828BC"/>
    <w:rsid w:val="00583926"/>
    <w:rsid w:val="005C2C46"/>
    <w:rsid w:val="005C41EF"/>
    <w:rsid w:val="005C4C40"/>
    <w:rsid w:val="005F6F79"/>
    <w:rsid w:val="005F7F5F"/>
    <w:rsid w:val="006035C7"/>
    <w:rsid w:val="00603FD3"/>
    <w:rsid w:val="00636F6B"/>
    <w:rsid w:val="00667EBC"/>
    <w:rsid w:val="006837E1"/>
    <w:rsid w:val="006930ED"/>
    <w:rsid w:val="006B4120"/>
    <w:rsid w:val="006B6737"/>
    <w:rsid w:val="006D2865"/>
    <w:rsid w:val="006E0477"/>
    <w:rsid w:val="006E26B4"/>
    <w:rsid w:val="006F4063"/>
    <w:rsid w:val="006F655B"/>
    <w:rsid w:val="00700AC2"/>
    <w:rsid w:val="00703448"/>
    <w:rsid w:val="00710C9E"/>
    <w:rsid w:val="007206A6"/>
    <w:rsid w:val="00721B18"/>
    <w:rsid w:val="00753C48"/>
    <w:rsid w:val="00755D20"/>
    <w:rsid w:val="007811CD"/>
    <w:rsid w:val="00796F78"/>
    <w:rsid w:val="007A0F84"/>
    <w:rsid w:val="007A1C0F"/>
    <w:rsid w:val="007D49BA"/>
    <w:rsid w:val="007F31C8"/>
    <w:rsid w:val="0080457C"/>
    <w:rsid w:val="00831CA2"/>
    <w:rsid w:val="008461B3"/>
    <w:rsid w:val="0086362F"/>
    <w:rsid w:val="008642D7"/>
    <w:rsid w:val="00884A03"/>
    <w:rsid w:val="008A5415"/>
    <w:rsid w:val="008B63AC"/>
    <w:rsid w:val="008D5860"/>
    <w:rsid w:val="009037EA"/>
    <w:rsid w:val="00912E02"/>
    <w:rsid w:val="0092506A"/>
    <w:rsid w:val="009264C1"/>
    <w:rsid w:val="00931D0E"/>
    <w:rsid w:val="00941A9B"/>
    <w:rsid w:val="00976673"/>
    <w:rsid w:val="00977AD5"/>
    <w:rsid w:val="009A49DE"/>
    <w:rsid w:val="009C2580"/>
    <w:rsid w:val="009E3782"/>
    <w:rsid w:val="009E530E"/>
    <w:rsid w:val="009E6151"/>
    <w:rsid w:val="009F509A"/>
    <w:rsid w:val="00A1060D"/>
    <w:rsid w:val="00A27D01"/>
    <w:rsid w:val="00A3269B"/>
    <w:rsid w:val="00A346B1"/>
    <w:rsid w:val="00A66AD7"/>
    <w:rsid w:val="00B02853"/>
    <w:rsid w:val="00B051B0"/>
    <w:rsid w:val="00B07020"/>
    <w:rsid w:val="00B2134C"/>
    <w:rsid w:val="00B21744"/>
    <w:rsid w:val="00B7061C"/>
    <w:rsid w:val="00B83646"/>
    <w:rsid w:val="00BF14DB"/>
    <w:rsid w:val="00C122F0"/>
    <w:rsid w:val="00C20DB0"/>
    <w:rsid w:val="00C31399"/>
    <w:rsid w:val="00C56E97"/>
    <w:rsid w:val="00C74A79"/>
    <w:rsid w:val="00C75D50"/>
    <w:rsid w:val="00C80859"/>
    <w:rsid w:val="00C83150"/>
    <w:rsid w:val="00C9055E"/>
    <w:rsid w:val="00CE755A"/>
    <w:rsid w:val="00D06ED4"/>
    <w:rsid w:val="00D118AE"/>
    <w:rsid w:val="00D132A9"/>
    <w:rsid w:val="00D25987"/>
    <w:rsid w:val="00D372E9"/>
    <w:rsid w:val="00D70D88"/>
    <w:rsid w:val="00D951BF"/>
    <w:rsid w:val="00DB451A"/>
    <w:rsid w:val="00DB5D36"/>
    <w:rsid w:val="00DC6473"/>
    <w:rsid w:val="00E01099"/>
    <w:rsid w:val="00E5353E"/>
    <w:rsid w:val="00E57610"/>
    <w:rsid w:val="00E93ABB"/>
    <w:rsid w:val="00E95FC4"/>
    <w:rsid w:val="00EB2532"/>
    <w:rsid w:val="00EB3E93"/>
    <w:rsid w:val="00EB5C34"/>
    <w:rsid w:val="00F123F9"/>
    <w:rsid w:val="00F26DBD"/>
    <w:rsid w:val="00F373E9"/>
    <w:rsid w:val="00F67876"/>
    <w:rsid w:val="00F749F0"/>
    <w:rsid w:val="00F914A9"/>
    <w:rsid w:val="00FA09E8"/>
    <w:rsid w:val="00FA27CB"/>
    <w:rsid w:val="00FB5296"/>
    <w:rsid w:val="00FD11C6"/>
    <w:rsid w:val="00FD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4D457"/>
  <w15:chartTrackingRefBased/>
  <w15:docId w15:val="{D0AC7F97-CEEB-6F41-B826-45040E9C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6A6"/>
    <w:pPr>
      <w:spacing w:after="8" w:line="268" w:lineRule="auto"/>
      <w:ind w:left="10" w:hanging="10"/>
    </w:pPr>
    <w:rPr>
      <w:rFonts w:ascii="Arial" w:eastAsia="Arial" w:hAnsi="Arial" w:cs="Arial"/>
      <w:color w:val="000000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WANG KAIYING#</dc:creator>
  <cp:keywords/>
  <dc:description/>
  <cp:lastModifiedBy>#WANG KAIYING#</cp:lastModifiedBy>
  <cp:revision>2</cp:revision>
  <dcterms:created xsi:type="dcterms:W3CDTF">2022-08-29T16:03:00Z</dcterms:created>
  <dcterms:modified xsi:type="dcterms:W3CDTF">2022-08-29T16:04:00Z</dcterms:modified>
</cp:coreProperties>
</file>